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5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0"/>
        <w:gridCol w:w="2417"/>
        <w:gridCol w:w="4256"/>
        <w:gridCol w:w="840"/>
      </w:tblGrid>
      <w:tr w:rsidR="00A529FB" w:rsidRPr="00E5707E" w:rsidTr="00E5707E">
        <w:trPr>
          <w:trHeight w:val="300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5707E">
              <w:rPr>
                <w:rFonts w:ascii="Arial" w:hAnsi="Arial" w:cs="Arial"/>
                <w:b/>
                <w:sz w:val="22"/>
                <w:szCs w:val="22"/>
              </w:rPr>
              <w:t>Locus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bottom"/>
            <w:hideMark/>
          </w:tcPr>
          <w:p w:rsidR="00A529FB" w:rsidRPr="00E5707E" w:rsidRDefault="00A529FB" w:rsidP="0032197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5707E">
              <w:rPr>
                <w:rFonts w:ascii="Arial" w:hAnsi="Arial" w:cs="Arial"/>
                <w:b/>
                <w:sz w:val="22"/>
                <w:szCs w:val="22"/>
              </w:rPr>
              <w:t>Primer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bottom"/>
            <w:hideMark/>
          </w:tcPr>
          <w:p w:rsidR="00A529FB" w:rsidRPr="00E5707E" w:rsidRDefault="00A529FB" w:rsidP="0032197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5707E">
              <w:rPr>
                <w:rFonts w:ascii="Arial" w:hAnsi="Arial" w:cs="Arial"/>
                <w:b/>
                <w:sz w:val="22"/>
                <w:szCs w:val="22"/>
              </w:rPr>
              <w:t>Sequence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bottom"/>
            <w:hideMark/>
          </w:tcPr>
          <w:p w:rsidR="00A529FB" w:rsidRPr="00E5707E" w:rsidRDefault="00A529FB" w:rsidP="0032197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5707E">
              <w:rPr>
                <w:rFonts w:ascii="Arial" w:hAnsi="Arial" w:cs="Arial"/>
                <w:b/>
                <w:sz w:val="22"/>
                <w:szCs w:val="22"/>
              </w:rPr>
              <w:t>Use</w:t>
            </w:r>
          </w:p>
        </w:tc>
      </w:tr>
      <w:tr w:rsidR="00A529FB" w:rsidRPr="00E5707E" w:rsidTr="00321978">
        <w:trPr>
          <w:trHeight w:val="300"/>
        </w:trPr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529FB" w:rsidRPr="00E5707E" w:rsidRDefault="00A529FB" w:rsidP="00321978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E5707E">
              <w:rPr>
                <w:rFonts w:ascii="Arial" w:hAnsi="Arial" w:cs="Arial"/>
                <w:i/>
                <w:sz w:val="22"/>
                <w:szCs w:val="22"/>
              </w:rPr>
              <w:t>tprA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TPRA- L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CGTATGCTTTTACCCGCTGT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TPRA- R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CGTAATCGAAGATGGTTGCA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NICHOLS A2SENSE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TAAGGAACCTAGAGTGTGCG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 xml:space="preserve">ARTPCR-S 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 xml:space="preserve"> TACCTACCGGGATACGAACAGT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 xml:space="preserve">ARTPCR-AS 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 xml:space="preserve"> TGCAAGGCATGGGTGTAATCAT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 xml:space="preserve">CUNIA1S 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TTAGGCGCGAAGGCGAACTTC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 xml:space="preserve">CUNIA1AS 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TAGGGTGCAAGATCACTTGG</w:t>
            </w:r>
            <w:r w:rsidRPr="00E5707E">
              <w:rPr>
                <w:rFonts w:ascii="Arial" w:hAnsi="Arial" w:cs="Arial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M13 FWD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GTAAAACGACGGCCAGTG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M13 REV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GGTCATAGCTGTTTCCTG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529FB" w:rsidRPr="00E5707E" w:rsidRDefault="00A529FB" w:rsidP="00321978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E5707E">
              <w:rPr>
                <w:rFonts w:ascii="Arial" w:hAnsi="Arial" w:cs="Arial"/>
                <w:i/>
                <w:sz w:val="22"/>
                <w:szCs w:val="22"/>
              </w:rPr>
              <w:t>tprB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TPRBFLK2-S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CTTCGCGCCTAAGTTAATGC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TPRBFLK2-AS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GTAGGGGATCCGCATGAGTA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CUNI-B-1S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GTGAGGATCCCATATGGGT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CUNI-B2-S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TTTCGCTGGGAGCATACGTA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BRTPCRS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AGTCACCACCAGGTGTGTGG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BRTPCRAS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ACGATTCTCTTTCTAAGCTTGTGTC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TPRB5-SENSE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TATTCGTGGGTGGGAAGAAG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M13 FWD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GTAAAACGACGGCCAGTG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M13 REV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GGTCATAGCTGTTTCCTG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529FB" w:rsidRPr="00E5707E" w:rsidRDefault="00A529FB" w:rsidP="00321978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E5707E">
              <w:rPr>
                <w:rFonts w:ascii="Arial" w:hAnsi="Arial" w:cs="Arial"/>
                <w:i/>
                <w:sz w:val="22"/>
                <w:szCs w:val="22"/>
              </w:rPr>
              <w:t>tprC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C2L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GGGGGTGAGGTAGAAGTGAGA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CR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TAATACCTCACATTCCCCCG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CUNITPRC739S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CACCCGTGCCTATTCAGAAA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CUNITPRC/D712AS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CCACACTGGACCAGAACTACG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TPRD1469AS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GAACTGAATGGAGCTGTGCC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 xml:space="preserve">TPRC2-R 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ATTTTGTCTCGGATGAGGG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CUNI-C-1S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TGGGATAGTACTGACACCAC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M13 FWD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GTAAAACGACGGCCAGTG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M13 REV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GGTCATAGCTGTTTCCTG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29FB" w:rsidRPr="00E5707E" w:rsidTr="00321978">
        <w:trPr>
          <w:trHeight w:val="300"/>
        </w:trPr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529FB" w:rsidRPr="00E5707E" w:rsidRDefault="00A529FB" w:rsidP="00321978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E5707E">
              <w:rPr>
                <w:rFonts w:ascii="Arial" w:hAnsi="Arial" w:cs="Arial"/>
                <w:i/>
                <w:sz w:val="22"/>
                <w:szCs w:val="22"/>
              </w:rPr>
              <w:t>tprD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DCRP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TATAGGTGCGCCGGGTTC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DF I-19 AS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TCTTTCTCACCAATGCCATG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A529FB" w:rsidRPr="00E5707E" w:rsidTr="00321978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DL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AAGAGGTTCAGGAAGCAACG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A529FB" w:rsidRPr="00E5707E" w:rsidTr="00321978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DR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ACTTCGTAGGAGCAGCAGGA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A529FB" w:rsidRPr="00E5707E" w:rsidTr="00321978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CUNI-D2AS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GGGATAGTACTGACACCACG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D131 I-1 AS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ACCACACACATCCGTGCTC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RTPCR C/D AS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CCAAGAGTTGTCACTGCTAAA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DSENSELC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ACATATTCCCTAGACGGGT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M13 FWD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GTAAAACGACGGCCAGTG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M13 REV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GGTCATAGCTGTTTCCTG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45"/>
        </w:trPr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529FB" w:rsidRPr="00E5707E" w:rsidRDefault="00A529FB" w:rsidP="00321978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E5707E">
              <w:rPr>
                <w:rFonts w:ascii="Arial" w:hAnsi="Arial" w:cs="Arial"/>
                <w:i/>
                <w:sz w:val="22"/>
                <w:szCs w:val="22"/>
              </w:rPr>
              <w:t>tprE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EL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CAGGATTTTCCGGTTCATTGG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A529FB" w:rsidRPr="00E5707E" w:rsidTr="00321978">
        <w:trPr>
          <w:trHeight w:val="34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E314R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GAGAGCATACCCTGTTCCCA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A529FB" w:rsidRPr="00E5707E" w:rsidTr="00321978">
        <w:trPr>
          <w:trHeight w:val="34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ECRP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CATGGTTTCGGTTGTACCC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A529FB" w:rsidRPr="00E5707E" w:rsidTr="00321978">
        <w:trPr>
          <w:trHeight w:val="34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ER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GCAGAACATTAAACGCGTGA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A529FB" w:rsidRPr="00E5707E" w:rsidTr="00321978">
        <w:trPr>
          <w:trHeight w:val="34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EFLANKING SENSE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CGTTGAATGCCGTTATTGTG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A529FB" w:rsidRPr="00E5707E" w:rsidTr="00321978">
        <w:trPr>
          <w:trHeight w:val="34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EFLANKING AS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TCAAACTTCTCCCGTGAG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CUNIE1S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GAGGTAGCATGGGGTGCA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CUNIE2S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AAGGACGCAAACAATCAGAAC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CUNIE1AS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GAGCAGTAGGAGCTACCTAT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TPRE-314AS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AATGCCAAACGAAACGGTAG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ECRPS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CATGGTTTCGGTTGTACCC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M13 FWD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GTAAAACGACGGCCAGTG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M13 REV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GGTCATAGCTGTTTCCTG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529FB" w:rsidRPr="00E5707E" w:rsidRDefault="00A529FB" w:rsidP="00321978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E5707E">
              <w:rPr>
                <w:rFonts w:ascii="Arial" w:hAnsi="Arial" w:cs="Arial"/>
                <w:i/>
                <w:sz w:val="22"/>
                <w:szCs w:val="22"/>
              </w:rPr>
              <w:t>tprF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FL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TGTAGGGGTCACCGCTCTTA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FR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AGACCGGGGGAAGGTAGTAC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M13 FWD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GTAAAACGACGGCCAGTG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M13 REV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GGTCATAGCTGTTTCCTG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45"/>
        </w:trPr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529FB" w:rsidRPr="00E5707E" w:rsidRDefault="00A529FB" w:rsidP="00321978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E5707E">
              <w:rPr>
                <w:rFonts w:ascii="Arial" w:hAnsi="Arial" w:cs="Arial"/>
                <w:i/>
                <w:sz w:val="22"/>
                <w:szCs w:val="22"/>
              </w:rPr>
              <w:t>tprG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GL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GCATCGATGACCAGGAACTT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A529FB" w:rsidRPr="00E5707E" w:rsidTr="00321978">
        <w:trPr>
          <w:trHeight w:val="34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RTFAS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GAACAGGGGGTGCTTGCTGA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A529FB" w:rsidRPr="00E5707E" w:rsidTr="00321978">
        <w:trPr>
          <w:trHeight w:val="34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FR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AGACCGGGGGAAGGTAGTAC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A529FB" w:rsidRPr="00E5707E" w:rsidTr="00321978">
        <w:trPr>
          <w:trHeight w:val="34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GEND1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TCACCCTCTCCTGGTAGTC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GPRO1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CCCTGCGTTTCCCATCTG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GPRO3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AAACATGCGCAAAATAAGGG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1,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GFWD4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TGCGCACCACCCACACGCGCCG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CUNI GF2S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GGTCAGCCTTGATGTGGGG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FL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TAAGAGCGGTGACCCCTACA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RTPCR I-AS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AGTCAGTCGGACATCGTGCTTA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M13 FWD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GTAAAACGACGGCCAGTG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M13 REV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GGTCATAGCTGTTTCCTG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4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RTPCR G-S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707E">
              <w:rPr>
                <w:rFonts w:ascii="Arial" w:hAnsi="Arial" w:cs="Arial"/>
                <w:color w:val="000000"/>
                <w:sz w:val="22"/>
                <w:szCs w:val="22"/>
              </w:rPr>
              <w:t>GAAGGTGTTCATTACCGACCCT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4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RTPCR G-AS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707E">
              <w:rPr>
                <w:rFonts w:ascii="Arial" w:hAnsi="Arial" w:cs="Arial"/>
                <w:color w:val="000000"/>
                <w:sz w:val="22"/>
                <w:szCs w:val="22"/>
              </w:rPr>
              <w:t>TTGTAGCCTCAGCCGTAAGCTT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529FB" w:rsidRPr="00E5707E" w:rsidRDefault="00A529FB" w:rsidP="00321978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E5707E">
              <w:rPr>
                <w:rFonts w:ascii="Arial" w:hAnsi="Arial" w:cs="Arial"/>
                <w:i/>
                <w:sz w:val="22"/>
                <w:szCs w:val="22"/>
              </w:rPr>
              <w:t>tprH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CUNI-H-1S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TCGAGCGCTTGCTGCAGTA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TPRHFLANKINGAS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CGTTCCAAACTCCTGAGGAA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TPRH2S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AAGCGACGCTACACTGCTTT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CUNI-H-1AS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ACAGAAAATCTAGTTCAT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HRTPCRS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GCAGAAGCTCGATAGTGTCAAG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HRTPCR-AS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TTTCCTACGTATGGGAGCA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M13 FWD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GTAAAACGACGGCCAGTG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M13 REV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GGTCATAGCTGTTTCCTG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529FB" w:rsidRPr="00E5707E" w:rsidRDefault="00A529FB" w:rsidP="00321978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E5707E">
              <w:rPr>
                <w:rFonts w:ascii="Arial" w:hAnsi="Arial" w:cs="Arial"/>
                <w:i/>
                <w:sz w:val="22"/>
                <w:szCs w:val="22"/>
              </w:rPr>
              <w:t>tprI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I2L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CGTCACCCTCTCCTGGTAGT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I2R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TCAGTTTACAGGCGAGGGAT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RTPCR I-AS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AGTCAGTCGGACATCGTGCTTA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M13 FWD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GTAAAACGACGGCCAGTG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M13 REV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GGTCATAGCTGTTTCCTG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45"/>
        </w:trPr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529FB" w:rsidRPr="00E5707E" w:rsidRDefault="00A529FB" w:rsidP="00321978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E5707E">
              <w:rPr>
                <w:rFonts w:ascii="Arial" w:hAnsi="Arial" w:cs="Arial"/>
                <w:i/>
                <w:sz w:val="22"/>
                <w:szCs w:val="22"/>
              </w:rPr>
              <w:t>tprJ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707E">
              <w:rPr>
                <w:rFonts w:ascii="Arial" w:hAnsi="Arial" w:cs="Arial"/>
                <w:color w:val="000000"/>
                <w:sz w:val="22"/>
                <w:szCs w:val="22"/>
              </w:rPr>
              <w:t>JL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707E">
              <w:rPr>
                <w:rFonts w:ascii="Arial" w:hAnsi="Arial" w:cs="Arial"/>
                <w:color w:val="000000"/>
                <w:sz w:val="22"/>
                <w:szCs w:val="22"/>
              </w:rPr>
              <w:t>CGAGTGAGGCTCATCAAGAA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A529FB" w:rsidRPr="00E5707E" w:rsidTr="00321978">
        <w:trPr>
          <w:trHeight w:val="34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707E">
              <w:rPr>
                <w:rFonts w:ascii="Arial" w:hAnsi="Arial" w:cs="Arial"/>
                <w:color w:val="000000"/>
                <w:sz w:val="22"/>
                <w:szCs w:val="22"/>
              </w:rPr>
              <w:t>JPROM1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707E">
              <w:rPr>
                <w:rFonts w:ascii="Arial" w:hAnsi="Arial" w:cs="Arial"/>
                <w:color w:val="000000"/>
                <w:sz w:val="22"/>
                <w:szCs w:val="22"/>
              </w:rPr>
              <w:t>AAGTTTGCTTTCAGAT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A529FB" w:rsidRPr="00E5707E" w:rsidTr="00321978">
        <w:trPr>
          <w:trHeight w:val="34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707E">
              <w:rPr>
                <w:rFonts w:ascii="Arial" w:hAnsi="Arial" w:cs="Arial"/>
                <w:color w:val="000000"/>
                <w:sz w:val="22"/>
                <w:szCs w:val="22"/>
              </w:rPr>
              <w:t>JPROM2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707E">
              <w:rPr>
                <w:rFonts w:ascii="Arial" w:hAnsi="Arial" w:cs="Arial"/>
                <w:color w:val="000000"/>
                <w:sz w:val="22"/>
                <w:szCs w:val="22"/>
              </w:rPr>
              <w:t>AAAGAAAAAGGATTTCCGCA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A529FB" w:rsidRPr="00E5707E" w:rsidTr="00321978">
        <w:trPr>
          <w:trHeight w:val="34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707E">
              <w:rPr>
                <w:rFonts w:ascii="Arial" w:hAnsi="Arial" w:cs="Arial"/>
                <w:color w:val="000000"/>
                <w:sz w:val="22"/>
                <w:szCs w:val="22"/>
              </w:rPr>
              <w:t>JR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707E">
              <w:rPr>
                <w:rFonts w:ascii="Arial" w:hAnsi="Arial" w:cs="Arial"/>
                <w:color w:val="000000"/>
                <w:sz w:val="22"/>
                <w:szCs w:val="22"/>
              </w:rPr>
              <w:t>TGTGTGGTTAACTTTGCCCA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707E">
              <w:rPr>
                <w:rFonts w:ascii="Arial" w:hAnsi="Arial" w:cs="Arial"/>
                <w:color w:val="000000"/>
                <w:sz w:val="22"/>
                <w:szCs w:val="22"/>
              </w:rPr>
              <w:t>J2R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707E">
              <w:rPr>
                <w:rFonts w:ascii="Arial" w:hAnsi="Arial" w:cs="Arial"/>
                <w:color w:val="000000"/>
                <w:sz w:val="22"/>
                <w:szCs w:val="22"/>
              </w:rPr>
              <w:t>GGTAGTCACACGCGGCTAGA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707E">
              <w:rPr>
                <w:rFonts w:ascii="Arial" w:hAnsi="Arial" w:cs="Arial"/>
                <w:color w:val="000000"/>
                <w:sz w:val="22"/>
                <w:szCs w:val="22"/>
              </w:rPr>
              <w:t>CUNIGF1S/JIAS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707E">
              <w:rPr>
                <w:rFonts w:ascii="Arial" w:hAnsi="Arial" w:cs="Arial"/>
                <w:color w:val="000000"/>
                <w:sz w:val="22"/>
                <w:szCs w:val="22"/>
              </w:rPr>
              <w:t>ACCTGCAGGCGGACCTGA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707E">
              <w:rPr>
                <w:rFonts w:ascii="Arial" w:hAnsi="Arial" w:cs="Arial"/>
                <w:color w:val="000000"/>
                <w:sz w:val="22"/>
                <w:szCs w:val="22"/>
              </w:rPr>
              <w:t>IBEG1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707E">
              <w:rPr>
                <w:rFonts w:ascii="Arial" w:hAnsi="Arial" w:cs="Arial"/>
                <w:color w:val="000000"/>
                <w:sz w:val="22"/>
                <w:szCs w:val="22"/>
              </w:rPr>
              <w:t>ACAGCTGCGTGCTGGTATTT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707E">
              <w:rPr>
                <w:rFonts w:ascii="Arial" w:hAnsi="Arial" w:cs="Arial"/>
                <w:color w:val="000000"/>
                <w:sz w:val="22"/>
                <w:szCs w:val="22"/>
              </w:rPr>
              <w:t>FL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707E">
              <w:rPr>
                <w:rFonts w:ascii="Arial" w:hAnsi="Arial" w:cs="Arial"/>
                <w:color w:val="000000"/>
                <w:sz w:val="22"/>
                <w:szCs w:val="22"/>
              </w:rPr>
              <w:t>TAAGAGCGGTGACCCCTACA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707E">
              <w:rPr>
                <w:rFonts w:ascii="Arial" w:hAnsi="Arial" w:cs="Arial"/>
                <w:color w:val="000000"/>
                <w:sz w:val="22"/>
                <w:szCs w:val="22"/>
              </w:rPr>
              <w:t>GFSEQ1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707E">
              <w:rPr>
                <w:rFonts w:ascii="Arial" w:hAnsi="Arial" w:cs="Arial"/>
                <w:color w:val="000000"/>
                <w:sz w:val="22"/>
                <w:szCs w:val="22"/>
              </w:rPr>
              <w:t>CGGCGTCACCCTCTCCTGG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707E">
              <w:rPr>
                <w:rFonts w:ascii="Arial" w:hAnsi="Arial" w:cs="Arial"/>
                <w:color w:val="000000"/>
                <w:sz w:val="22"/>
                <w:szCs w:val="22"/>
              </w:rPr>
              <w:t>CDCPERTGFSAS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707E">
              <w:rPr>
                <w:rFonts w:ascii="Arial" w:hAnsi="Arial" w:cs="Arial"/>
                <w:color w:val="000000"/>
                <w:sz w:val="22"/>
                <w:szCs w:val="22"/>
              </w:rPr>
              <w:t>CGCTCGAGAATCGAGGACT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707E">
              <w:rPr>
                <w:rFonts w:ascii="Arial" w:hAnsi="Arial" w:cs="Arial"/>
                <w:color w:val="000000"/>
                <w:sz w:val="22"/>
                <w:szCs w:val="22"/>
              </w:rPr>
              <w:t>JIGF4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707E">
              <w:rPr>
                <w:rFonts w:ascii="Arial" w:hAnsi="Arial" w:cs="Arial"/>
                <w:color w:val="000000"/>
                <w:sz w:val="22"/>
                <w:szCs w:val="22"/>
              </w:rPr>
              <w:t>TGAGAGGAGGGGGAGTGAGTG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707E">
              <w:rPr>
                <w:rFonts w:ascii="Arial" w:hAnsi="Arial" w:cs="Arial"/>
                <w:color w:val="000000"/>
                <w:sz w:val="22"/>
                <w:szCs w:val="22"/>
              </w:rPr>
              <w:t>RTJS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707E">
              <w:rPr>
                <w:rFonts w:ascii="Arial" w:hAnsi="Arial" w:cs="Arial"/>
                <w:color w:val="000000"/>
                <w:sz w:val="22"/>
                <w:szCs w:val="22"/>
              </w:rPr>
              <w:t>TCTTCACACCCCGCAGGGAA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707E">
              <w:rPr>
                <w:rFonts w:ascii="Arial" w:hAnsi="Arial" w:cs="Arial"/>
                <w:color w:val="000000"/>
                <w:sz w:val="22"/>
                <w:szCs w:val="22"/>
              </w:rPr>
              <w:t>RTJAS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707E">
              <w:rPr>
                <w:rFonts w:ascii="Arial" w:hAnsi="Arial" w:cs="Arial"/>
                <w:color w:val="000000"/>
                <w:sz w:val="22"/>
                <w:szCs w:val="22"/>
              </w:rPr>
              <w:t>CGTTATTTCCGTTCGCATCATC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707E">
              <w:rPr>
                <w:rFonts w:ascii="Arial" w:hAnsi="Arial" w:cs="Arial"/>
                <w:color w:val="000000"/>
                <w:sz w:val="22"/>
                <w:szCs w:val="22"/>
              </w:rPr>
              <w:t>RTI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707E">
              <w:rPr>
                <w:rFonts w:ascii="Arial" w:hAnsi="Arial" w:cs="Arial"/>
                <w:color w:val="000000"/>
                <w:sz w:val="22"/>
                <w:szCs w:val="22"/>
              </w:rPr>
              <w:t>GACCCTGCCGATGCAGGTAAT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707E">
              <w:rPr>
                <w:rFonts w:ascii="Arial" w:hAnsi="Arial" w:cs="Arial"/>
                <w:color w:val="000000"/>
                <w:sz w:val="22"/>
                <w:szCs w:val="22"/>
              </w:rPr>
              <w:t>JI2S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707E">
              <w:rPr>
                <w:rFonts w:ascii="Arial" w:hAnsi="Arial" w:cs="Arial"/>
                <w:color w:val="000000"/>
                <w:sz w:val="22"/>
                <w:szCs w:val="22"/>
              </w:rPr>
              <w:t>GAAGCCGTGGGTGA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707E">
              <w:rPr>
                <w:rFonts w:ascii="Arial" w:hAnsi="Arial" w:cs="Arial"/>
                <w:color w:val="000000"/>
                <w:sz w:val="22"/>
                <w:szCs w:val="22"/>
              </w:rPr>
              <w:t>M13 FWD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707E">
              <w:rPr>
                <w:rFonts w:ascii="Arial" w:hAnsi="Arial" w:cs="Arial"/>
                <w:color w:val="000000"/>
                <w:sz w:val="22"/>
                <w:szCs w:val="22"/>
              </w:rPr>
              <w:t>GTAAAACGACGGCCAGTG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707E">
              <w:rPr>
                <w:rFonts w:ascii="Arial" w:hAnsi="Arial" w:cs="Arial"/>
                <w:color w:val="000000"/>
                <w:sz w:val="22"/>
                <w:szCs w:val="22"/>
              </w:rPr>
              <w:t>M13 REV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707E">
              <w:rPr>
                <w:rFonts w:ascii="Arial" w:hAnsi="Arial" w:cs="Arial"/>
                <w:color w:val="000000"/>
                <w:sz w:val="22"/>
                <w:szCs w:val="22"/>
              </w:rPr>
              <w:t>GGTCATAGCTGTTTCCTG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529FB" w:rsidRPr="00E5707E" w:rsidRDefault="00A529FB" w:rsidP="00321978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E5707E">
              <w:rPr>
                <w:rFonts w:ascii="Arial" w:hAnsi="Arial" w:cs="Arial"/>
                <w:i/>
                <w:sz w:val="22"/>
                <w:szCs w:val="22"/>
              </w:rPr>
              <w:t>tprL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L2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TTTTAAACGTTTCGTGCGCT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R5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AAGACGCCGTCACGTACAGA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RTPCRL-S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GGTGGTTTCCCATTTGGAAGG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RTPCRL-AS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CAAGTAGTCTGTAAGCTGCCTG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M13 FWD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GTAAAACGACGGCCAGTG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529FB" w:rsidRPr="00E5707E" w:rsidTr="003219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M13 REV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GGTCATAGCTGTTTCCTG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29FB" w:rsidRPr="00E5707E" w:rsidRDefault="00A529FB" w:rsidP="0032197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570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</w:tbl>
    <w:p w:rsidR="00EF189F" w:rsidRDefault="00EF189F">
      <w:bookmarkStart w:id="0" w:name="_GoBack"/>
      <w:bookmarkEnd w:id="0"/>
    </w:p>
    <w:sectPr w:rsidR="00EF189F" w:rsidSect="006F75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DE4"/>
    <w:rsid w:val="00066165"/>
    <w:rsid w:val="00071FA3"/>
    <w:rsid w:val="006F75CE"/>
    <w:rsid w:val="00766ECF"/>
    <w:rsid w:val="00862FEE"/>
    <w:rsid w:val="00933DE4"/>
    <w:rsid w:val="009C5E6E"/>
    <w:rsid w:val="00A529FB"/>
    <w:rsid w:val="00D44D37"/>
    <w:rsid w:val="00E5707E"/>
    <w:rsid w:val="00EF1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9FB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9FB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01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516</Words>
  <Characters>294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ntur</dc:creator>
  <cp:lastModifiedBy>acentur</cp:lastModifiedBy>
  <cp:revision>7</cp:revision>
  <dcterms:created xsi:type="dcterms:W3CDTF">2012-04-30T23:07:00Z</dcterms:created>
  <dcterms:modified xsi:type="dcterms:W3CDTF">2013-04-11T23:11:00Z</dcterms:modified>
</cp:coreProperties>
</file>